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640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6"/>
        <w:gridCol w:w="2540"/>
      </w:tblGrid>
      <w:tr w:rsidR="009F2B89" w:rsidRPr="00C9254B" w14:paraId="787F166E" w14:textId="77777777" w:rsidTr="462A427A">
        <w:trPr>
          <w:trHeight w:val="270"/>
        </w:trPr>
        <w:tc>
          <w:tcPr>
            <w:tcW w:w="6516" w:type="dxa"/>
            <w:tcBorders>
              <w:top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55E3F" w14:textId="77777777" w:rsidR="009F2B89" w:rsidRPr="00C9254B" w:rsidRDefault="462A427A" w:rsidP="462A427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  <w:t>Empirical antibiotic therapy</w:t>
            </w:r>
          </w:p>
        </w:tc>
        <w:tc>
          <w:tcPr>
            <w:tcW w:w="2540" w:type="dxa"/>
            <w:tcBorders>
              <w:top w:val="single" w:sz="24" w:space="0" w:color="auto"/>
            </w:tcBorders>
          </w:tcPr>
          <w:p w14:paraId="6F17A0C2" w14:textId="4A51BB25" w:rsidR="009F2B89" w:rsidRPr="009F2B89" w:rsidRDefault="009F2B89" w:rsidP="007410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</w:p>
        </w:tc>
      </w:tr>
      <w:tr w:rsidR="00C9254B" w:rsidRPr="009F2B89" w14:paraId="7ED8C034" w14:textId="77777777" w:rsidTr="462A427A">
        <w:trPr>
          <w:trHeight w:val="270"/>
        </w:trPr>
        <w:tc>
          <w:tcPr>
            <w:tcW w:w="65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C5FCA" w14:textId="3E889512" w:rsidR="009F2B89" w:rsidRPr="009F2B89" w:rsidRDefault="00B85E12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Effective empirical antimicrobial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 xml:space="preserve"> therapy, </w:t>
            </w:r>
            <w:r w:rsidR="00E96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N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 xml:space="preserve"> (%)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39C87" w14:textId="735E5ACD" w:rsidR="009F2B89" w:rsidRPr="009F2B89" w:rsidRDefault="001C47BC" w:rsidP="462A427A">
            <w:pPr>
              <w:ind w:left="-18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 xml:space="preserve">   </w:t>
            </w:r>
            <w:r w:rsidR="006714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69 (90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A61A19" w14:paraId="1BB39E10" w14:textId="77777777" w:rsidTr="462A427A">
        <w:trPr>
          <w:trHeight w:val="248"/>
        </w:trPr>
        <w:tc>
          <w:tcPr>
            <w:tcW w:w="65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DAFE0" w14:textId="7EED8649" w:rsidR="009F2B89" w:rsidRPr="009F2B89" w:rsidRDefault="462A427A" w:rsidP="462A427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te-IN"/>
              </w:rPr>
            </w:pPr>
            <w:r w:rsidRPr="462A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te-IN"/>
              </w:rPr>
              <w:t>Type of eff</w:t>
            </w:r>
            <w:r w:rsidR="003372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te-IN"/>
              </w:rPr>
              <w:t>ective empirical antibiot</w:t>
            </w:r>
            <w:r w:rsidR="005D4E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te-IN"/>
              </w:rPr>
              <w:t>ic t</w:t>
            </w:r>
            <w:r w:rsidR="003372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te-IN"/>
              </w:rPr>
              <w:t>herapy</w:t>
            </w:r>
          </w:p>
          <w:p w14:paraId="5C5290F0" w14:textId="57DAFD3C" w:rsidR="009F2B89" w:rsidRPr="009F2B89" w:rsidRDefault="009B5AED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>Appropriate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agent wh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>combin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>ation</w:t>
            </w:r>
            <w:r w:rsidR="003372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>*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F1F60" w14:textId="42FC53C9" w:rsidR="009F2B89" w:rsidRPr="009F2B89" w:rsidRDefault="009F2B89" w:rsidP="007410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</w:p>
        </w:tc>
      </w:tr>
      <w:tr w:rsidR="00C9254B" w:rsidRPr="009F2B89" w14:paraId="2C05944C" w14:textId="77777777" w:rsidTr="462A427A">
        <w:trPr>
          <w:trHeight w:val="270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38CC6" w14:textId="26450287" w:rsidR="009F2B89" w:rsidRP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  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>ß-Lactam 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C7446" w14:textId="675E7DA9" w:rsidR="009F2B89" w:rsidRPr="009F2B89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46 (27.2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9F2B89" w14:paraId="0C4C9991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6EC9E" w14:textId="0FF00A37" w:rsidR="009F2B89" w:rsidRP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  Aminoglycoside 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04E67" w14:textId="52549F5F" w:rsidR="009F2B89" w:rsidRPr="009F2B89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8 (4.7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9F2B89" w14:paraId="50D6188E" w14:textId="77777777" w:rsidTr="462A427A">
        <w:trPr>
          <w:trHeight w:val="270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C0279" w14:textId="4F745D78" w:rsidR="009F2B89" w:rsidRP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  Fluoroquinolone 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7E200" w14:textId="39A430E0" w:rsidR="009F2B89" w:rsidRPr="009F2B89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 (0.6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9F2B89" w14:paraId="5D67E40B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8D17C" w14:textId="5A2BDBA9" w:rsidR="009F2B89" w:rsidRP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  Colistin 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949FA" w14:textId="2608975B" w:rsidR="009F2B89" w:rsidRPr="009F2B89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 (0.6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9F2B89" w14:paraId="01C337B7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92639" w14:textId="0731CF67" w:rsidR="00C9254B" w:rsidRDefault="0544F855" w:rsidP="003372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0544F8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Effective </w:t>
            </w:r>
            <w:proofErr w:type="spellStart"/>
            <w:r w:rsidR="009B5A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combin</w:t>
            </w:r>
            <w:r w:rsidR="009B5AED" w:rsidRPr="0544F8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ation</w:t>
            </w:r>
            <w:proofErr w:type="spellEnd"/>
            <w:r w:rsidR="00337200" w:rsidRPr="003372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te-IN"/>
              </w:rPr>
              <w:t>#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C0CC9" w14:textId="77777777" w:rsidR="00C9254B" w:rsidRPr="009F2B89" w:rsidRDefault="00C9254B" w:rsidP="007410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</w:p>
        </w:tc>
      </w:tr>
      <w:tr w:rsidR="00C9254B" w:rsidRPr="009F2B89" w14:paraId="35EE00E0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46D4F" w14:textId="7BEAD7F9" w:rsidR="009F2B89" w:rsidRP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 xml:space="preserve">   ß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-</w:t>
            </w:r>
            <w:proofErr w:type="spellStart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Lactam</w:t>
            </w:r>
            <w:proofErr w:type="spellEnd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+ </w:t>
            </w:r>
            <w:proofErr w:type="spellStart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aminoglycoside</w:t>
            </w:r>
            <w:proofErr w:type="spellEnd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 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25E72" w14:textId="3C9B84D1" w:rsidR="009F2B89" w:rsidRPr="009F2B89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01 (59.8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9F2B89" w14:paraId="73EC36B7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45377" w14:textId="05ED0C4A" w:rsidR="009F2B89" w:rsidRP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  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>ß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-Lactam + </w:t>
            </w:r>
            <w:proofErr w:type="spellStart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fluoroquinolone</w:t>
            </w:r>
            <w:proofErr w:type="spellEnd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 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2B7A5" w14:textId="6B7CAFFE" w:rsidR="009F2B89" w:rsidRPr="009F2B89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7 (4.1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9F2B89" w14:paraId="7213A173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BFB66" w14:textId="19FFCEB7" w:rsidR="009F2B89" w:rsidRP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  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>ß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-Lactam + </w:t>
            </w:r>
            <w:proofErr w:type="spellStart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aminoglycoside</w:t>
            </w:r>
            <w:proofErr w:type="spellEnd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+ </w:t>
            </w:r>
            <w:proofErr w:type="spellStart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fluoroquinolone</w:t>
            </w:r>
            <w:proofErr w:type="spellEnd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 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847B5" w14:textId="613C9BF6" w:rsidR="009F2B89" w:rsidRPr="009F2B89" w:rsidRDefault="00044E71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 (0</w:t>
            </w:r>
            <w:r w:rsidR="002E06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6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9F2B89" w14:paraId="20A2C36B" w14:textId="77777777" w:rsidTr="462A427A">
        <w:trPr>
          <w:trHeight w:val="248"/>
        </w:trPr>
        <w:tc>
          <w:tcPr>
            <w:tcW w:w="65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4BB78" w14:textId="77777777" w:rsid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  Fluoroquinolone + </w:t>
            </w:r>
            <w:proofErr w:type="spellStart"/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aminoglycoside</w:t>
            </w:r>
            <w:proofErr w:type="spellEnd"/>
          </w:p>
          <w:p w14:paraId="7625A98B" w14:textId="05A9F8F5" w:rsidR="006714C4" w:rsidRPr="006714C4" w:rsidRDefault="006714C4" w:rsidP="006714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 </w:t>
            </w:r>
            <w:r w:rsidR="008636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antibiotics</w:t>
            </w:r>
            <w:proofErr w:type="spellEnd"/>
          </w:p>
        </w:tc>
        <w:tc>
          <w:tcPr>
            <w:tcW w:w="25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F2A07" w14:textId="3D4E8E8B" w:rsidR="009F2B89" w:rsidRDefault="462A427A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2</w:t>
            </w:r>
            <w:r w:rsidR="006714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 xml:space="preserve"> (1.2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  <w:p w14:paraId="4F86ACE9" w14:textId="6D381258" w:rsidR="006714C4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2 (1</w:t>
            </w:r>
            <w:r w:rsidR="002E06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2)</w:t>
            </w:r>
          </w:p>
          <w:p w14:paraId="1DE62193" w14:textId="173C8B78" w:rsidR="006714C4" w:rsidRPr="009F2B89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</w:p>
        </w:tc>
      </w:tr>
      <w:tr w:rsidR="00C0572C" w:rsidRPr="009F2B89" w14:paraId="10D35F79" w14:textId="77777777" w:rsidTr="462A427A">
        <w:trPr>
          <w:trHeight w:val="248"/>
        </w:trPr>
        <w:tc>
          <w:tcPr>
            <w:tcW w:w="65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2AA65" w14:textId="31E0D412" w:rsidR="0086361A" w:rsidRDefault="00C0572C" w:rsidP="462A427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bidi="te-IN"/>
              </w:rPr>
            </w:pPr>
            <w:r w:rsidRPr="00A61A1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bidi="te-IN"/>
              </w:rPr>
              <w:t xml:space="preserve">Type of definitive </w:t>
            </w:r>
            <w:r w:rsidR="0086361A" w:rsidRPr="00A61A1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bidi="te-IN"/>
              </w:rPr>
              <w:t>anti</w:t>
            </w:r>
            <w:r w:rsidR="005D4E7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bidi="te-IN"/>
              </w:rPr>
              <w:t>biot</w:t>
            </w:r>
            <w:r w:rsidR="0086361A" w:rsidRPr="00A61A1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bidi="te-IN"/>
              </w:rPr>
              <w:t>ic therapy</w:t>
            </w:r>
          </w:p>
          <w:p w14:paraId="19348631" w14:textId="5DDBFC9F" w:rsidR="001C47BC" w:rsidRPr="00A61A19" w:rsidRDefault="00F9214A" w:rsidP="462A427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bidi="te-IN"/>
              </w:rPr>
              <w:t xml:space="preserve">   Definitive monotherapy</w:t>
            </w:r>
          </w:p>
          <w:p w14:paraId="06B62AE6" w14:textId="0F350DAE" w:rsidR="00044E71" w:rsidRPr="009B0641" w:rsidRDefault="00044E71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</w:pPr>
            <w:r w:rsidRPr="00A61A1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bidi="te-IN"/>
              </w:rPr>
              <w:t xml:space="preserve">   </w:t>
            </w:r>
            <w:r w:rsidRPr="009B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>ß-Lactam</w:t>
            </w:r>
          </w:p>
          <w:p w14:paraId="015A805D" w14:textId="4A685665" w:rsidR="00044E71" w:rsidRPr="009B0641" w:rsidRDefault="00044E71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</w:pPr>
            <w:r w:rsidRPr="009B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 xml:space="preserve">   Colistin</w:t>
            </w:r>
          </w:p>
          <w:p w14:paraId="1FC7301E" w14:textId="4626955D" w:rsidR="00044E71" w:rsidRPr="009B0641" w:rsidRDefault="00F9214A" w:rsidP="462A427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pt-BR" w:bidi="te-IN"/>
              </w:rPr>
            </w:pPr>
            <w:r w:rsidRPr="009B06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pt-BR" w:bidi="te-IN"/>
              </w:rPr>
              <w:t xml:space="preserve">   Definitive combination therapy</w:t>
            </w:r>
          </w:p>
          <w:p w14:paraId="193B5118" w14:textId="48A816DD" w:rsidR="0086361A" w:rsidRPr="009B0641" w:rsidRDefault="0086361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</w:pPr>
            <w:r w:rsidRPr="009B064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pt-BR" w:bidi="te-IN"/>
              </w:rPr>
              <w:t xml:space="preserve">  </w:t>
            </w:r>
            <w:r w:rsidRPr="009B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 xml:space="preserve"> ß-Lactam + aminoglycoside </w:t>
            </w:r>
          </w:p>
          <w:p w14:paraId="0A3262DD" w14:textId="5C4D557A" w:rsidR="0086361A" w:rsidRPr="009B0641" w:rsidRDefault="0086361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</w:pPr>
            <w:r w:rsidRPr="009B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 xml:space="preserve">   ß-Lactam + fluoroquinolone</w:t>
            </w:r>
          </w:p>
          <w:p w14:paraId="07BF433E" w14:textId="6DFD97F0" w:rsidR="0086361A" w:rsidRPr="001C47BC" w:rsidRDefault="0086361A" w:rsidP="0086361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bidi="te-IN"/>
              </w:rPr>
            </w:pPr>
            <w:r w:rsidRPr="009B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 xml:space="preserve">   </w:t>
            </w:r>
            <w:r w:rsidRPr="001C47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bidi="te-IN"/>
              </w:rPr>
              <w:t>Fluoroquinolone + aminoglycoside</w:t>
            </w:r>
          </w:p>
          <w:p w14:paraId="6570CACD" w14:textId="77777777" w:rsidR="0086361A" w:rsidRPr="001C47BC" w:rsidRDefault="0086361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</w:pPr>
            <w:r w:rsidRPr="001C47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 xml:space="preserve">   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>ß</w:t>
            </w:r>
            <w:r w:rsidRPr="001C47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>-Lactam + cotrimoxazole</w:t>
            </w:r>
          </w:p>
          <w:p w14:paraId="2FCBDC19" w14:textId="3FB907B0" w:rsidR="0086361A" w:rsidRPr="0086361A" w:rsidRDefault="00044E71" w:rsidP="462A427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bidi="te-IN"/>
              </w:rPr>
            </w:pPr>
            <w:r w:rsidRPr="001C47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bidi="te-I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 xml:space="preserve">&gt;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  <w:t>antibiotics</w:t>
            </w:r>
            <w:proofErr w:type="spellEnd"/>
          </w:p>
        </w:tc>
        <w:tc>
          <w:tcPr>
            <w:tcW w:w="25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6F7F4" w14:textId="60B179D9" w:rsidR="00044E71" w:rsidRDefault="00044E71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</w:p>
          <w:p w14:paraId="76A844E7" w14:textId="1B249BFA" w:rsidR="001C47BC" w:rsidRPr="00F9214A" w:rsidRDefault="00F9214A" w:rsidP="462A42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</w:pPr>
            <w:r w:rsidRPr="00F921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  <w:t>94 (55</w:t>
            </w:r>
            <w:r w:rsidR="002E06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  <w:t>.</w:t>
            </w:r>
            <w:r w:rsidRPr="00F921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  <w:t>6)</w:t>
            </w:r>
            <w:r w:rsidR="00044E71" w:rsidRPr="00F921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  <w:t xml:space="preserve"> </w:t>
            </w:r>
          </w:p>
          <w:p w14:paraId="139C66B5" w14:textId="0F0CBC80" w:rsidR="00044E71" w:rsidRDefault="001C47BC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 xml:space="preserve">92 </w:t>
            </w:r>
            <w:r w:rsidR="00044E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4</w:t>
            </w:r>
            <w:r w:rsidR="00044E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3</w:t>
            </w:r>
            <w:r w:rsidR="00044E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  <w:p w14:paraId="3868E822" w14:textId="11351534" w:rsidR="00044E71" w:rsidRDefault="00044E71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2 (1</w:t>
            </w:r>
            <w:r w:rsidR="005D4E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2)</w:t>
            </w:r>
          </w:p>
          <w:p w14:paraId="708FD6F2" w14:textId="66808FC6" w:rsidR="00044E71" w:rsidRPr="00F9214A" w:rsidRDefault="00F9214A" w:rsidP="462A42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</w:pPr>
            <w:r w:rsidRPr="00F921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  <w:t>75 (44</w:t>
            </w:r>
            <w:r w:rsidR="002E06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  <w:t>.</w:t>
            </w:r>
            <w:r w:rsidRPr="00F921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bidi="te-IN"/>
              </w:rPr>
              <w:t>4)</w:t>
            </w:r>
          </w:p>
          <w:p w14:paraId="368DF21B" w14:textId="59E36185" w:rsidR="00044E71" w:rsidRDefault="001C47BC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39</w:t>
            </w:r>
            <w:r w:rsidR="00044E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3</w:t>
            </w:r>
            <w:r w:rsidR="005722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</w:t>
            </w:r>
            <w:r w:rsidR="00044E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  <w:p w14:paraId="22B6CE89" w14:textId="69DD2012" w:rsidR="00044E71" w:rsidRDefault="00044E71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6 (9</w:t>
            </w:r>
            <w:r w:rsidR="005722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5)</w:t>
            </w:r>
          </w:p>
          <w:p w14:paraId="03A86023" w14:textId="74BCD367" w:rsidR="00044E71" w:rsidRDefault="00044E71" w:rsidP="001C47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3 (1</w:t>
            </w:r>
            <w:r w:rsidR="005722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8)</w:t>
            </w:r>
          </w:p>
          <w:p w14:paraId="253544C5" w14:textId="249949AE" w:rsidR="00044E71" w:rsidRDefault="00044E71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2 (1</w:t>
            </w:r>
            <w:r w:rsidR="005722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2)</w:t>
            </w:r>
          </w:p>
          <w:p w14:paraId="3AC774AA" w14:textId="1C1C1FDB" w:rsidR="00044E71" w:rsidRPr="462A427A" w:rsidRDefault="00044E71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5 (8</w:t>
            </w:r>
            <w:r w:rsidR="005722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9)</w:t>
            </w:r>
          </w:p>
        </w:tc>
      </w:tr>
      <w:tr w:rsidR="00C9254B" w:rsidRPr="009F2B89" w14:paraId="3C7BABE6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DDA39" w14:textId="31520043" w:rsidR="009F2B89" w:rsidRPr="009F2B89" w:rsidRDefault="001C47BC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 delay of </w:t>
            </w:r>
            <w:proofErr w:type="spellStart"/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>antibiotherapy</w:t>
            </w:r>
            <w:proofErr w:type="spellEnd"/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adjustment (days)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98337" w14:textId="77777777" w:rsidR="009F2B89" w:rsidRPr="009F2B89" w:rsidRDefault="462A427A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3</w:t>
            </w:r>
          </w:p>
        </w:tc>
      </w:tr>
      <w:tr w:rsidR="00C9254B" w:rsidRPr="009F2B89" w14:paraId="13A17DF2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E6501" w14:textId="4F85BE11" w:rsidR="009F2B89" w:rsidRPr="009F2B89" w:rsidRDefault="462A427A" w:rsidP="006714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  sw</w:t>
            </w:r>
            <w:r w:rsidR="006714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>itch combination to monotherapy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5B805" w14:textId="0E03EDCD" w:rsidR="009F2B89" w:rsidRPr="009F2B89" w:rsidRDefault="006714C4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e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62 (36.6</w:t>
            </w:r>
            <w:r w:rsidR="462A427A"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)</w:t>
            </w:r>
          </w:p>
        </w:tc>
      </w:tr>
      <w:tr w:rsidR="00C9254B" w:rsidRPr="00E96120" w14:paraId="6330297C" w14:textId="77777777" w:rsidTr="006E5B02">
        <w:trPr>
          <w:trHeight w:val="248"/>
        </w:trPr>
        <w:tc>
          <w:tcPr>
            <w:tcW w:w="65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65A23" w14:textId="07DAAE48" w:rsidR="009F2B89" w:rsidRPr="009F2B89" w:rsidRDefault="462A427A" w:rsidP="006714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  <w:bookmarkStart w:id="0" w:name="_GoBack" w:colFirst="2" w:colLast="2"/>
            <w:r w:rsidRPr="462A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te-IN"/>
              </w:rPr>
              <w:t>Total duration of antibiotic therapy</w:t>
            </w: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(days</w:t>
            </w:r>
            <w:r w:rsidR="006714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>)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CD4E5" w14:textId="6D18837B" w:rsidR="009F2B89" w:rsidRPr="009F2B89" w:rsidRDefault="009F2B89" w:rsidP="006E5B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</w:p>
        </w:tc>
      </w:tr>
      <w:bookmarkEnd w:id="0"/>
      <w:tr w:rsidR="006E5B02" w:rsidRPr="009F2B89" w14:paraId="2BEF4A2D" w14:textId="77777777" w:rsidTr="006E5B02">
        <w:trPr>
          <w:trHeight w:val="248"/>
        </w:trPr>
        <w:tc>
          <w:tcPr>
            <w:tcW w:w="65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CDDD8" w14:textId="5A840698" w:rsidR="006E5B02" w:rsidRPr="009B0641" w:rsidRDefault="006E5B02" w:rsidP="009B0641">
            <w:pPr>
              <w:ind w:left="171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bidi="te-IN"/>
              </w:rPr>
            </w:pPr>
            <w:r w:rsidRPr="009B064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bidi="te-IN"/>
              </w:rPr>
              <w:t>overall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75973" w14:textId="2DD97ADC" w:rsidR="006E5B02" w:rsidRPr="462A427A" w:rsidRDefault="006E5B02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4 [8;15]</w:t>
            </w:r>
          </w:p>
        </w:tc>
      </w:tr>
      <w:tr w:rsidR="0074102B" w:rsidRPr="009F2B89" w14:paraId="0BACBCB8" w14:textId="77777777" w:rsidTr="462A427A">
        <w:trPr>
          <w:trHeight w:val="248"/>
        </w:trPr>
        <w:tc>
          <w:tcPr>
            <w:tcW w:w="65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413B5" w14:textId="5DC326C4" w:rsidR="0074102B" w:rsidRPr="009F2B89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  combination therapy</w:t>
            </w:r>
          </w:p>
        </w:tc>
        <w:tc>
          <w:tcPr>
            <w:tcW w:w="25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4CBD6" w14:textId="6B5CAF6F" w:rsidR="0074102B" w:rsidRPr="009F2B89" w:rsidRDefault="462A427A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5 [9;16]</w:t>
            </w:r>
          </w:p>
        </w:tc>
      </w:tr>
      <w:tr w:rsidR="0074102B" w:rsidRPr="009F2B89" w14:paraId="5DF0DE1E" w14:textId="77777777" w:rsidTr="462A427A">
        <w:trPr>
          <w:trHeight w:val="248"/>
        </w:trPr>
        <w:tc>
          <w:tcPr>
            <w:tcW w:w="6516" w:type="dxa"/>
            <w:tcBorders>
              <w:bottom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E3658" w14:textId="492D8227" w:rsidR="0074102B" w:rsidRDefault="462A427A" w:rsidP="462A42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te-IN"/>
              </w:rPr>
              <w:t xml:space="preserve">   monotherapy</w:t>
            </w:r>
          </w:p>
        </w:tc>
        <w:tc>
          <w:tcPr>
            <w:tcW w:w="2540" w:type="dxa"/>
            <w:tcBorders>
              <w:bottom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7A9FC" w14:textId="22B30758" w:rsidR="0074102B" w:rsidRPr="009F2B89" w:rsidRDefault="462A427A" w:rsidP="462A42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</w:pPr>
            <w:r w:rsidRPr="462A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bidi="te-IN"/>
              </w:rPr>
              <w:t>10 [8;15]</w:t>
            </w:r>
          </w:p>
        </w:tc>
      </w:tr>
    </w:tbl>
    <w:p w14:paraId="49B46126" w14:textId="77777777" w:rsidR="009F2B89" w:rsidRPr="009F2B89" w:rsidRDefault="462A427A" w:rsidP="462A427A">
      <w:pPr>
        <w:rPr>
          <w:rFonts w:ascii="Segoe UI" w:eastAsia="Times New Roman" w:hAnsi="Segoe UI" w:cs="Segoe UI"/>
          <w:color w:val="212121"/>
          <w:sz w:val="23"/>
          <w:szCs w:val="23"/>
          <w:lang w:val="en-US" w:bidi="te-IN"/>
        </w:rPr>
      </w:pPr>
      <w:r w:rsidRPr="462A427A">
        <w:rPr>
          <w:rFonts w:ascii="Calibri" w:eastAsia="Times New Roman" w:hAnsi="Calibri" w:cs="Calibri"/>
          <w:color w:val="212121"/>
          <w:sz w:val="22"/>
          <w:szCs w:val="22"/>
          <w:lang w:val="en-US" w:bidi="te-IN"/>
        </w:rPr>
        <w:t> </w:t>
      </w:r>
    </w:p>
    <w:p w14:paraId="66C89F2A" w14:textId="514ECED6" w:rsidR="00D54EBF" w:rsidRDefault="00E96120">
      <w:pPr>
        <w:rPr>
          <w:lang w:val="en-US"/>
        </w:rPr>
      </w:pPr>
    </w:p>
    <w:p w14:paraId="5761C95F" w14:textId="5D773559" w:rsidR="0074102B" w:rsidRDefault="0074102B">
      <w:pPr>
        <w:rPr>
          <w:lang w:val="en-US"/>
        </w:rPr>
      </w:pPr>
    </w:p>
    <w:p w14:paraId="4146907E" w14:textId="4B220099" w:rsidR="0074102B" w:rsidRDefault="0074102B">
      <w:pPr>
        <w:rPr>
          <w:lang w:val="en-US"/>
        </w:rPr>
      </w:pPr>
    </w:p>
    <w:p w14:paraId="727DCAB7" w14:textId="52F5C742" w:rsidR="00337200" w:rsidRPr="00A61A19" w:rsidRDefault="462A427A" w:rsidP="462A427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61A19">
        <w:rPr>
          <w:rFonts w:ascii="Times New Roman" w:hAnsi="Times New Roman" w:cs="Times New Roman"/>
          <w:b/>
          <w:sz w:val="20"/>
          <w:szCs w:val="20"/>
          <w:lang w:val="en-US"/>
        </w:rPr>
        <w:t>Table S1. Regimen of antibiotic therapy</w:t>
      </w:r>
    </w:p>
    <w:p w14:paraId="5B23B34B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3FFCEF" w14:textId="04C8EB7E" w:rsidR="006714C4" w:rsidRDefault="006714C4" w:rsidP="0033720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re expressed as n</w:t>
      </w:r>
      <w:r w:rsidR="005D4E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) or median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bidi="te-IN"/>
        </w:rPr>
        <w:t>[inter-quartile range</w:t>
      </w:r>
      <w:r w:rsidRPr="462A42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bidi="te-IN"/>
        </w:rPr>
        <w:t>]</w:t>
      </w:r>
    </w:p>
    <w:p w14:paraId="7DDEDE5C" w14:textId="3E1888AC" w:rsid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if association and only the mentioned antibiotic is active</w:t>
      </w:r>
    </w:p>
    <w:p w14:paraId="282ACAC2" w14:textId="34D58238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3720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bidi="te-IN"/>
        </w:rPr>
        <w:t>#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bidi="te-IN"/>
        </w:rPr>
        <w:t xml:space="preserve"> </w:t>
      </w:r>
      <w:r w:rsidR="006714C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bidi="te-IN"/>
        </w:rPr>
        <w:t xml:space="preserve">all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bidi="te-IN"/>
        </w:rPr>
        <w:t>antibiotic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bidi="te-IN"/>
        </w:rPr>
        <w:t xml:space="preserve"> are active</w:t>
      </w:r>
    </w:p>
    <w:p w14:paraId="6B33DA7E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6B8278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D6A394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3503F5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EF0072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996A81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AA40F5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9CBC0E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3F7864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80D7E0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DB6CAC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BA66C9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A6EA16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5A70E7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628A8E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039EA2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8E00BE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254B16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15893B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7C05FE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4BAE79" w14:textId="77777777" w:rsidR="00337200" w:rsidRPr="00337200" w:rsidRDefault="00337200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EA1B19" w14:textId="33FEC155" w:rsidR="0074102B" w:rsidRPr="00337200" w:rsidRDefault="0074102B" w:rsidP="0033720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4102B" w:rsidRPr="00337200" w:rsidSect="00C44F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42BFB4" w16cex:dateUtc="2022-12-13T0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A82B8B" w16cid:durableId="2742BFB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altName w:val="Cambria Math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249B1"/>
    <w:multiLevelType w:val="hybridMultilevel"/>
    <w:tmpl w:val="15025A2E"/>
    <w:lvl w:ilvl="0" w:tplc="98CE9588">
      <w:start w:val="2"/>
      <w:numFmt w:val="bullet"/>
      <w:lvlText w:val=""/>
      <w:lvlJc w:val="left"/>
      <w:pPr>
        <w:ind w:left="51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469A43C2"/>
    <w:multiLevelType w:val="hybridMultilevel"/>
    <w:tmpl w:val="49C67EEE"/>
    <w:lvl w:ilvl="0" w:tplc="396EC20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B89"/>
    <w:rsid w:val="00031F24"/>
    <w:rsid w:val="00044E71"/>
    <w:rsid w:val="000C0DCE"/>
    <w:rsid w:val="00194310"/>
    <w:rsid w:val="001C47BC"/>
    <w:rsid w:val="001F7BA6"/>
    <w:rsid w:val="002E06EA"/>
    <w:rsid w:val="00337200"/>
    <w:rsid w:val="004D108E"/>
    <w:rsid w:val="00572234"/>
    <w:rsid w:val="005D4E74"/>
    <w:rsid w:val="006714C4"/>
    <w:rsid w:val="006E5B02"/>
    <w:rsid w:val="0074102B"/>
    <w:rsid w:val="00823050"/>
    <w:rsid w:val="0086361A"/>
    <w:rsid w:val="00870EA4"/>
    <w:rsid w:val="008A15A6"/>
    <w:rsid w:val="009B0641"/>
    <w:rsid w:val="009B5AED"/>
    <w:rsid w:val="009F2B89"/>
    <w:rsid w:val="00A25743"/>
    <w:rsid w:val="00A32DA1"/>
    <w:rsid w:val="00A61A19"/>
    <w:rsid w:val="00A8416E"/>
    <w:rsid w:val="00B10C25"/>
    <w:rsid w:val="00B85E12"/>
    <w:rsid w:val="00C0572C"/>
    <w:rsid w:val="00C4137B"/>
    <w:rsid w:val="00C44FB4"/>
    <w:rsid w:val="00C9254B"/>
    <w:rsid w:val="00CF3A5C"/>
    <w:rsid w:val="00E96120"/>
    <w:rsid w:val="00ED170C"/>
    <w:rsid w:val="00F9214A"/>
    <w:rsid w:val="0544F855"/>
    <w:rsid w:val="35B990AD"/>
    <w:rsid w:val="42237A10"/>
    <w:rsid w:val="462A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331E6"/>
  <w14:defaultImageDpi w14:val="32767"/>
  <w15:chartTrackingRefBased/>
  <w15:docId w15:val="{7F9D529C-D825-3540-8F48-533FC6F59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9F2B89"/>
  </w:style>
  <w:style w:type="character" w:styleId="Textedelespacerserv">
    <w:name w:val="Placeholder Text"/>
    <w:basedOn w:val="Policepardfaut"/>
    <w:uiPriority w:val="99"/>
    <w:semiHidden/>
    <w:rsid w:val="00C9254B"/>
    <w:rPr>
      <w:color w:val="808080"/>
    </w:rPr>
  </w:style>
  <w:style w:type="paragraph" w:styleId="Paragraphedeliste">
    <w:name w:val="List Paragraph"/>
    <w:basedOn w:val="Normal"/>
    <w:uiPriority w:val="34"/>
    <w:qFormat/>
    <w:rsid w:val="0033720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5D4E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D4E7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D4E7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4E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4E7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4E7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E7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7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8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1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9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7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3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Foucrier</dc:creator>
  <cp:keywords/>
  <dc:description/>
  <cp:lastModifiedBy>FOUCRIER, Arnaud</cp:lastModifiedBy>
  <cp:revision>2</cp:revision>
  <dcterms:created xsi:type="dcterms:W3CDTF">2022-12-23T11:16:00Z</dcterms:created>
  <dcterms:modified xsi:type="dcterms:W3CDTF">2022-12-23T11:16:00Z</dcterms:modified>
</cp:coreProperties>
</file>